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7D932E" w14:textId="77777777" w:rsidR="00BD7DE4" w:rsidRPr="001E4B97" w:rsidRDefault="00BD7DE4" w:rsidP="00BD7DE4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E4B97">
        <w:rPr>
          <w:rFonts w:ascii="Times New Roman" w:hAnsi="Times New Roman" w:cs="Times New Roman"/>
          <w:b/>
          <w:sz w:val="28"/>
          <w:szCs w:val="28"/>
          <w:lang w:val="en-US"/>
        </w:rPr>
        <w:t>Quantitative Susceptibility Mapping in Ischemic Stroke Patients after S</w:t>
      </w:r>
      <w:bookmarkStart w:id="0" w:name="_GoBack"/>
      <w:bookmarkEnd w:id="0"/>
      <w:r w:rsidRPr="001E4B97">
        <w:rPr>
          <w:rFonts w:ascii="Times New Roman" w:hAnsi="Times New Roman" w:cs="Times New Roman"/>
          <w:b/>
          <w:sz w:val="28"/>
          <w:szCs w:val="28"/>
          <w:lang w:val="en-US"/>
        </w:rPr>
        <w:t>uccessful Recanalization</w:t>
      </w:r>
    </w:p>
    <w:p w14:paraId="338446F8" w14:textId="77777777" w:rsidR="00BD7DE4" w:rsidRDefault="00BD7DE4" w:rsidP="00BD7DE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4A36A4A" w14:textId="0B83D763" w:rsidR="00BD7DE4" w:rsidRPr="007B7419" w:rsidRDefault="00BD7DE4" w:rsidP="00BD7DE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7B7419">
        <w:rPr>
          <w:rFonts w:ascii="Times New Roman" w:hAnsi="Times New Roman" w:cs="Times New Roman"/>
          <w:sz w:val="24"/>
          <w:szCs w:val="24"/>
          <w:lang w:val="en-GB"/>
        </w:rPr>
        <w:t>Jasmin Probst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B7419">
        <w:rPr>
          <w:rFonts w:ascii="Times New Roman" w:hAnsi="Times New Roman" w:cs="Times New Roman"/>
          <w:sz w:val="24"/>
          <w:szCs w:val="24"/>
          <w:lang w:val="en-GB"/>
        </w:rPr>
        <w:t>, Marco Rohner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B741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57236B">
        <w:rPr>
          <w:rFonts w:ascii="Times New Roman" w:hAnsi="Times New Roman" w:cs="Times New Roman"/>
          <w:sz w:val="24"/>
          <w:szCs w:val="24"/>
          <w:lang w:val="en-GB"/>
        </w:rPr>
        <w:t>Malin</w:t>
      </w:r>
      <w:proofErr w:type="spellEnd"/>
      <w:r w:rsidR="0057236B">
        <w:rPr>
          <w:rFonts w:ascii="Times New Roman" w:hAnsi="Times New Roman" w:cs="Times New Roman"/>
          <w:sz w:val="24"/>
          <w:szCs w:val="24"/>
          <w:lang w:val="en-GB"/>
        </w:rPr>
        <w:t xml:space="preserve"> Zahn</w:t>
      </w:r>
      <w:r w:rsidR="0057236B" w:rsidRPr="006D54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57236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B7419">
        <w:rPr>
          <w:rFonts w:ascii="Times New Roman" w:hAnsi="Times New Roman" w:cs="Times New Roman"/>
          <w:sz w:val="24"/>
          <w:szCs w:val="24"/>
          <w:lang w:val="en-GB"/>
        </w:rPr>
        <w:t>Marco Piccirelli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B741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7B7419">
        <w:rPr>
          <w:rFonts w:ascii="Times New Roman" w:hAnsi="Times New Roman" w:cs="Times New Roman"/>
          <w:sz w:val="24"/>
          <w:szCs w:val="24"/>
          <w:lang w:val="en-GB"/>
        </w:rPr>
        <w:t>Athina</w:t>
      </w:r>
      <w:proofErr w:type="spellEnd"/>
      <w:r w:rsidRPr="007B7419">
        <w:rPr>
          <w:rFonts w:ascii="Times New Roman" w:hAnsi="Times New Roman" w:cs="Times New Roman"/>
          <w:sz w:val="24"/>
          <w:szCs w:val="24"/>
          <w:lang w:val="en-GB"/>
        </w:rPr>
        <w:t xml:space="preserve"> Pangalu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B7419">
        <w:rPr>
          <w:rFonts w:ascii="Times New Roman" w:hAnsi="Times New Roman" w:cs="Times New Roman"/>
          <w:sz w:val="24"/>
          <w:szCs w:val="24"/>
          <w:lang w:val="en-GB"/>
        </w:rPr>
        <w:t>, Andreas Luft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5</w:t>
      </w:r>
      <w:r w:rsidRPr="007B7419">
        <w:rPr>
          <w:rFonts w:ascii="Times New Roman" w:hAnsi="Times New Roman" w:cs="Times New Roman"/>
          <w:sz w:val="24"/>
          <w:szCs w:val="24"/>
          <w:lang w:val="en-GB"/>
        </w:rPr>
        <w:t>, Andreas Deistu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7B7419">
        <w:rPr>
          <w:rFonts w:ascii="Times New Roman" w:hAnsi="Times New Roman" w:cs="Times New Roman"/>
          <w:sz w:val="24"/>
          <w:szCs w:val="24"/>
          <w:lang w:val="en-GB"/>
        </w:rPr>
        <w:t>, Jan Klohs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7B7419">
        <w:rPr>
          <w:rFonts w:ascii="Times New Roman" w:hAnsi="Times New Roman" w:cs="Times New Roman"/>
          <w:sz w:val="24"/>
          <w:szCs w:val="24"/>
          <w:lang w:val="en-GB"/>
        </w:rPr>
        <w:t>, Susanne Wegener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*</w:t>
      </w:r>
    </w:p>
    <w:p w14:paraId="3C317CB0" w14:textId="77777777" w:rsidR="00BD7DE4" w:rsidRPr="007B7419" w:rsidRDefault="00BD7DE4" w:rsidP="00BD7DE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18943AE" w14:textId="77777777" w:rsidR="00BD7DE4" w:rsidRPr="007B7419" w:rsidRDefault="00BD7DE4" w:rsidP="00BD7DE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F63897" w14:textId="77777777" w:rsidR="00BD7DE4" w:rsidRPr="007B7419" w:rsidRDefault="00BD7DE4" w:rsidP="00BD7DE4">
      <w:pPr>
        <w:pStyle w:val="FootnoteText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B74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B7419">
        <w:rPr>
          <w:rFonts w:ascii="Times New Roman" w:hAnsi="Times New Roman" w:cs="Times New Roman"/>
          <w:iCs/>
          <w:sz w:val="24"/>
          <w:szCs w:val="24"/>
          <w:lang w:val="en-GB"/>
        </w:rPr>
        <w:t>Dept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artment</w:t>
      </w:r>
      <w:proofErr w:type="spellEnd"/>
      <w:r w:rsidRPr="007B741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of Neurology, Clinical Neuroscience Center, University Hospital Zurich and University of Zurich, Switzerland</w:t>
      </w:r>
    </w:p>
    <w:p w14:paraId="15E5AC2F" w14:textId="77777777" w:rsidR="00BD7DE4" w:rsidRPr="007B7419" w:rsidRDefault="00BD7DE4" w:rsidP="00BD7DE4">
      <w:pPr>
        <w:pStyle w:val="FootnoteText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2</w:t>
      </w:r>
      <w:r w:rsidRPr="007B741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proofErr w:type="spellStart"/>
      <w:r w:rsidRPr="007B7419">
        <w:rPr>
          <w:rFonts w:ascii="Times New Roman" w:hAnsi="Times New Roman" w:cs="Times New Roman"/>
          <w:iCs/>
          <w:sz w:val="24"/>
          <w:szCs w:val="24"/>
          <w:lang w:val="en-GB"/>
        </w:rPr>
        <w:t>Dept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artment</w:t>
      </w:r>
      <w:proofErr w:type="spellEnd"/>
      <w:r w:rsidRPr="007B741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of Neuroradiology, Clinical Neuroscience Center, University Hospital Zurich, Switzerland</w:t>
      </w:r>
    </w:p>
    <w:p w14:paraId="270B4AD0" w14:textId="77777777" w:rsidR="00BD7DE4" w:rsidRPr="007B7419" w:rsidRDefault="00BD7DE4" w:rsidP="00BD7DE4">
      <w:pPr>
        <w:pStyle w:val="FootnoteText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3</w:t>
      </w:r>
      <w:r w:rsidRPr="007B741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University Clinic and Outpatient Clinic for </w:t>
      </w:r>
      <w:r w:rsidRPr="007B741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Radiology, University Hospital Halle (Saale), Germany</w:t>
      </w:r>
    </w:p>
    <w:p w14:paraId="7741C8D4" w14:textId="77777777" w:rsidR="00BD7DE4" w:rsidRPr="007B7419" w:rsidRDefault="00BD7DE4" w:rsidP="00BD7DE4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4</w:t>
      </w:r>
      <w:r w:rsidRPr="007B741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7B741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Institute for Biomedical Engineering, University of </w:t>
      </w:r>
      <w:r w:rsidRPr="007B7419">
        <w:rPr>
          <w:rFonts w:ascii="Times New Roman" w:hAnsi="Times New Roman" w:cs="Times New Roman"/>
          <w:iCs/>
          <w:sz w:val="24"/>
          <w:szCs w:val="24"/>
          <w:lang w:val="en-US"/>
        </w:rPr>
        <w:t>Zurich and ETH Zurich, Switzerland</w:t>
      </w:r>
    </w:p>
    <w:p w14:paraId="31C260DB" w14:textId="77777777" w:rsidR="00BD7DE4" w:rsidRDefault="00BD7DE4" w:rsidP="00BD7DE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7B741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 w:rsidRPr="007B7419">
        <w:rPr>
          <w:rFonts w:ascii="Times New Roman" w:hAnsi="Times New Roman" w:cs="Times New Roman"/>
          <w:sz w:val="24"/>
          <w:szCs w:val="24"/>
          <w:lang w:val="en-GB"/>
        </w:rPr>
        <w:t>Cereneo</w:t>
      </w:r>
      <w:proofErr w:type="spellEnd"/>
      <w:r w:rsidRPr="007B7419">
        <w:rPr>
          <w:rFonts w:ascii="Times New Roman" w:hAnsi="Times New Roman" w:cs="Times New Roman"/>
          <w:sz w:val="24"/>
          <w:szCs w:val="24"/>
          <w:lang w:val="en-GB"/>
        </w:rPr>
        <w:t xml:space="preserve"> Center for Neurology and Rehabilitation</w:t>
      </w:r>
      <w:r>
        <w:rPr>
          <w:rFonts w:ascii="Times New Roman" w:hAnsi="Times New Roman" w:cs="Times New Roman"/>
          <w:sz w:val="24"/>
          <w:szCs w:val="24"/>
          <w:lang w:val="en-GB"/>
        </w:rPr>
        <w:t>, Switzerland</w:t>
      </w:r>
    </w:p>
    <w:p w14:paraId="6ED0C937" w14:textId="5AC42D14" w:rsidR="00BD7DE4" w:rsidRDefault="00BD7DE4">
      <w:pPr>
        <w:rPr>
          <w:lang w:val="en-GB"/>
        </w:rPr>
      </w:pPr>
    </w:p>
    <w:p w14:paraId="742821C2" w14:textId="0802B5CD" w:rsidR="00BD7DE4" w:rsidRPr="008C40D1" w:rsidRDefault="00BD7DE4" w:rsidP="00BD7DE4">
      <w:pPr>
        <w:pageBreakBefore/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Supplementary Information</w:t>
      </w:r>
    </w:p>
    <w:p w14:paraId="35778414" w14:textId="0FB8110B" w:rsidR="00B01561" w:rsidRPr="006B3CF6" w:rsidRDefault="00BD7DE4" w:rsidP="006B3CF6">
      <w:pPr>
        <w:keepNext/>
        <w:keepLines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D7D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terclass </w:t>
      </w:r>
      <w:r w:rsidR="00EC77A2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BD7D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orrelation </w:t>
      </w:r>
      <w:r w:rsidR="00EC77A2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BD7DE4">
        <w:rPr>
          <w:rFonts w:ascii="Times New Roman" w:hAnsi="Times New Roman" w:cs="Times New Roman"/>
          <w:b/>
          <w:sz w:val="24"/>
          <w:szCs w:val="24"/>
          <w:lang w:val="en-US"/>
        </w:rPr>
        <w:t>oefficient for</w:t>
      </w:r>
      <w:r w:rsidR="00E251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rtical vein masks drawn independentl</w:t>
      </w:r>
      <w:r w:rsidRPr="00BD7D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y by two </w:t>
      </w:r>
      <w:r w:rsidR="00E2511A">
        <w:rPr>
          <w:rFonts w:ascii="Times New Roman" w:hAnsi="Times New Roman" w:cs="Times New Roman"/>
          <w:b/>
          <w:sz w:val="24"/>
          <w:szCs w:val="24"/>
          <w:lang w:val="en-US"/>
        </w:rPr>
        <w:t>experts.</w:t>
      </w:r>
    </w:p>
    <w:tbl>
      <w:tblPr>
        <w:tblW w:w="87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4"/>
        <w:gridCol w:w="3411"/>
      </w:tblGrid>
      <w:tr w:rsidR="00B01561" w:rsidRPr="00EC77A2" w14:paraId="3CFA2633" w14:textId="77777777" w:rsidTr="006B3CF6">
        <w:trPr>
          <w:trHeight w:val="288"/>
        </w:trPr>
        <w:tc>
          <w:tcPr>
            <w:tcW w:w="5324" w:type="dxa"/>
            <w:shd w:val="clear" w:color="auto" w:fill="auto"/>
            <w:vAlign w:val="center"/>
            <w:hideMark/>
          </w:tcPr>
          <w:p w14:paraId="7C7EA00C" w14:textId="77777777" w:rsidR="00B01561" w:rsidRPr="007B7419" w:rsidRDefault="00B01561" w:rsidP="006D5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7B7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411" w:type="dxa"/>
            <w:shd w:val="clear" w:color="auto" w:fill="auto"/>
            <w:vAlign w:val="center"/>
            <w:hideMark/>
          </w:tcPr>
          <w:p w14:paraId="20CEEA2B" w14:textId="361836D4" w:rsidR="00B01561" w:rsidRPr="00B01561" w:rsidRDefault="00AB430A" w:rsidP="006D5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de-CH"/>
              </w:rPr>
            </w:pPr>
            <w:r w:rsidRPr="00EC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Interclass Correl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de-CH"/>
              </w:rPr>
              <w:t xml:space="preserve"> C</w:t>
            </w:r>
            <w:r w:rsidR="00B01561" w:rsidRPr="00B01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de-CH"/>
              </w:rPr>
              <w:t>oefficient (ICC, 95% C</w:t>
            </w:r>
            <w:r w:rsidR="00B01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de-CH"/>
              </w:rPr>
              <w:t>I)</w:t>
            </w:r>
          </w:p>
        </w:tc>
      </w:tr>
      <w:tr w:rsidR="00B01561" w:rsidRPr="007B7419" w14:paraId="0916F529" w14:textId="77777777" w:rsidTr="006B3CF6">
        <w:trPr>
          <w:trHeight w:val="294"/>
        </w:trPr>
        <w:tc>
          <w:tcPr>
            <w:tcW w:w="5324" w:type="dxa"/>
            <w:shd w:val="clear" w:color="auto" w:fill="auto"/>
            <w:noWrap/>
            <w:vAlign w:val="bottom"/>
            <w:hideMark/>
          </w:tcPr>
          <w:p w14:paraId="5EFFAE2D" w14:textId="41C28A7A" w:rsidR="00B01561" w:rsidRPr="00EC77A2" w:rsidRDefault="00B01561" w:rsidP="006D5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EC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Stroke area 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11C9E305" w14:textId="340B3823" w:rsidR="00B01561" w:rsidRPr="007B7419" w:rsidRDefault="00B01561" w:rsidP="006D5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968 (0.926-0.986)</w:t>
            </w:r>
          </w:p>
        </w:tc>
      </w:tr>
      <w:tr w:rsidR="00B01561" w:rsidRPr="007B7419" w14:paraId="7C47BF6E" w14:textId="77777777" w:rsidTr="006B3CF6">
        <w:trPr>
          <w:trHeight w:val="285"/>
        </w:trPr>
        <w:tc>
          <w:tcPr>
            <w:tcW w:w="5324" w:type="dxa"/>
            <w:shd w:val="clear" w:color="auto" w:fill="auto"/>
            <w:noWrap/>
            <w:vAlign w:val="bottom"/>
            <w:hideMark/>
          </w:tcPr>
          <w:p w14:paraId="1EA2DAE9" w14:textId="7CBDAFF0" w:rsidR="00B01561" w:rsidRPr="00EC77A2" w:rsidRDefault="00B01561" w:rsidP="006D5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EC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Ipsilateral infarct surrounding area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68B4D477" w14:textId="654DDA8E" w:rsidR="00B01561" w:rsidRPr="007B7419" w:rsidRDefault="00B01561" w:rsidP="006D5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943 (0.864-0.976)</w:t>
            </w:r>
          </w:p>
        </w:tc>
      </w:tr>
      <w:tr w:rsidR="00B01561" w:rsidRPr="007B7419" w14:paraId="3F1AF82B" w14:textId="77777777" w:rsidTr="006B3CF6">
        <w:trPr>
          <w:trHeight w:val="285"/>
        </w:trPr>
        <w:tc>
          <w:tcPr>
            <w:tcW w:w="5324" w:type="dxa"/>
            <w:shd w:val="clear" w:color="auto" w:fill="auto"/>
            <w:noWrap/>
            <w:vAlign w:val="bottom"/>
            <w:hideMark/>
          </w:tcPr>
          <w:p w14:paraId="6124B00A" w14:textId="374B1E1C" w:rsidR="00B01561" w:rsidRPr="00EC77A2" w:rsidRDefault="00B01561" w:rsidP="006D5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EC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Contralateral MCA territory</w:t>
            </w:r>
          </w:p>
        </w:tc>
        <w:tc>
          <w:tcPr>
            <w:tcW w:w="3411" w:type="dxa"/>
            <w:shd w:val="clear" w:color="auto" w:fill="auto"/>
            <w:noWrap/>
            <w:vAlign w:val="bottom"/>
            <w:hideMark/>
          </w:tcPr>
          <w:p w14:paraId="57825C47" w14:textId="42C515C0" w:rsidR="00B01561" w:rsidRPr="007B7419" w:rsidRDefault="00B01561" w:rsidP="006D5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981 (0.956-0.992)</w:t>
            </w:r>
          </w:p>
        </w:tc>
      </w:tr>
    </w:tbl>
    <w:p w14:paraId="6460C13C" w14:textId="4B0DF071" w:rsidR="00BD7DE4" w:rsidRPr="00AB430A" w:rsidRDefault="00BD7DE4" w:rsidP="008D4E99">
      <w:pPr>
        <w:keepNext/>
        <w:keepLines/>
        <w:spacing w:before="120" w:after="0" w:line="24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B43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CC estimates and their 95% confident intervals were calculated using SPSS statistical package version </w:t>
      </w:r>
      <w:r w:rsidR="00AB430A" w:rsidRPr="00AB430A">
        <w:rPr>
          <w:rFonts w:ascii="Times New Roman" w:hAnsi="Times New Roman" w:cs="Times New Roman"/>
          <w:bCs/>
          <w:sz w:val="24"/>
          <w:szCs w:val="24"/>
          <w:lang w:val="en-US"/>
        </w:rPr>
        <w:t>25</w:t>
      </w:r>
      <w:r w:rsidRPr="00AB430A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sectPr w:rsidR="00BD7DE4" w:rsidRPr="00AB430A" w:rsidSect="00A521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DE4"/>
    <w:rsid w:val="0057236B"/>
    <w:rsid w:val="00604612"/>
    <w:rsid w:val="006B3CF6"/>
    <w:rsid w:val="006C09F4"/>
    <w:rsid w:val="0071659B"/>
    <w:rsid w:val="008B2317"/>
    <w:rsid w:val="008D4E99"/>
    <w:rsid w:val="008E0CF3"/>
    <w:rsid w:val="00A52161"/>
    <w:rsid w:val="00AB430A"/>
    <w:rsid w:val="00B01561"/>
    <w:rsid w:val="00B91564"/>
    <w:rsid w:val="00BD7DE4"/>
    <w:rsid w:val="00E2511A"/>
    <w:rsid w:val="00EC7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19D1B"/>
  <w15:chartTrackingRefBased/>
  <w15:docId w15:val="{6F088713-93FB-4210-9BF0-0F1060FC6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DE4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BD7DE4"/>
    <w:pPr>
      <w:spacing w:after="0" w:line="240" w:lineRule="auto"/>
    </w:pPr>
    <w:rPr>
      <w:rFonts w:asciiTheme="minorHAnsi" w:hAnsiTheme="minorHAnsi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7DE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D7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7DE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7DE4"/>
    <w:rPr>
      <w:rFonts w:ascii="Arial" w:hAnsi="Arial"/>
      <w:sz w:val="20"/>
      <w:szCs w:val="20"/>
    </w:rPr>
  </w:style>
  <w:style w:type="table" w:styleId="TableGrid">
    <w:name w:val="Table Grid"/>
    <w:basedOn w:val="TableNormal"/>
    <w:uiPriority w:val="39"/>
    <w:rsid w:val="008B2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23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3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Probst</dc:creator>
  <cp:keywords/>
  <dc:description/>
  <cp:lastModifiedBy>Asha Mol S.P.</cp:lastModifiedBy>
  <cp:revision>5</cp:revision>
  <dcterms:created xsi:type="dcterms:W3CDTF">2021-06-25T21:17:00Z</dcterms:created>
  <dcterms:modified xsi:type="dcterms:W3CDTF">2021-07-24T00:14:00Z</dcterms:modified>
</cp:coreProperties>
</file>